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689"/>
        <w:gridCol w:w="689"/>
        <w:gridCol w:w="689"/>
        <w:gridCol w:w="689"/>
        <w:gridCol w:w="1371"/>
      </w:tblGrid>
      <w:tr w:rsidR="004538B0" w14:paraId="7133E426" w14:textId="77777777" w:rsidTr="00B35AE7">
        <w:tc>
          <w:tcPr>
            <w:tcW w:w="0" w:type="auto"/>
            <w:tcBorders>
              <w:bottom w:val="single" w:sz="4" w:space="0" w:color="auto"/>
            </w:tcBorders>
          </w:tcPr>
          <w:p w14:paraId="5FCD71AA" w14:textId="60A30B22" w:rsidR="004538B0" w:rsidRPr="00424FA0" w:rsidRDefault="0089178E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Methods</w:t>
            </w:r>
          </w:p>
          <w:p w14:paraId="55FE13FF" w14:textId="38A65310" w:rsidR="0089178E" w:rsidRPr="00424FA0" w:rsidRDefault="0089178E" w:rsidP="00AB50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1FFB9" w14:textId="1E1D263E" w:rsidR="004538B0" w:rsidRPr="00424FA0" w:rsidRDefault="0089178E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I</w:t>
            </w:r>
            <w:r w:rsidRPr="00424FA0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C06C4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B</w:t>
            </w:r>
            <w:r w:rsidRPr="00424FA0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C6DA3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S</w:t>
            </w:r>
            <w:r w:rsidRPr="00424FA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6D749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P</w:t>
            </w:r>
            <w:r w:rsidRPr="00424F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DF9E4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O</w:t>
            </w:r>
            <w:r w:rsidRPr="00424FA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868AA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9</w:t>
            </w:r>
            <w:r w:rsidRPr="00424FA0">
              <w:rPr>
                <w:rFonts w:ascii="Times New Roman" w:hAnsi="Times New Roman" w:cs="Times New Roman"/>
              </w:rPr>
              <w:t>5%CI</w:t>
            </w:r>
          </w:p>
        </w:tc>
      </w:tr>
      <w:tr w:rsidR="004538B0" w14:paraId="79B70489" w14:textId="77777777" w:rsidTr="00B35AE7">
        <w:tc>
          <w:tcPr>
            <w:tcW w:w="0" w:type="auto"/>
            <w:tcBorders>
              <w:bottom w:val="nil"/>
            </w:tcBorders>
          </w:tcPr>
          <w:p w14:paraId="6EC46DF4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00BB1611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1</w:t>
            </w:r>
            <w:r w:rsidRPr="00424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244A375C" w14:textId="1C42A852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7</w:t>
            </w:r>
            <w:r w:rsidR="00CE5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4E3A8C34" w14:textId="67AD8E43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bottom w:val="nil"/>
            </w:tcBorders>
          </w:tcPr>
          <w:p w14:paraId="37218CAE" w14:textId="452C3BE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27</w:t>
            </w:r>
            <w:r w:rsidR="00CE5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1D1ED305" w14:textId="7F06BB2B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1.07</w:t>
            </w:r>
            <w:r w:rsidR="00CE5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42921832" w14:textId="1044C9CF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949</w:t>
            </w:r>
            <w:r w:rsidRPr="00424FA0">
              <w:rPr>
                <w:rFonts w:ascii="Times New Roman" w:hAnsi="Times New Roman" w:cs="Times New Roman" w:hint="eastAsia"/>
              </w:rPr>
              <w:t>，</w:t>
            </w:r>
            <w:r w:rsidRPr="00424FA0">
              <w:rPr>
                <w:rFonts w:ascii="Times New Roman" w:hAnsi="Times New Roman" w:cs="Times New Roman"/>
              </w:rPr>
              <w:t>1.22</w:t>
            </w:r>
            <w:r w:rsidR="00B35AE7">
              <w:rPr>
                <w:rFonts w:ascii="Times New Roman" w:hAnsi="Times New Roman" w:cs="Times New Roman"/>
              </w:rPr>
              <w:t>1</w:t>
            </w:r>
          </w:p>
        </w:tc>
      </w:tr>
      <w:tr w:rsidR="004538B0" w14:paraId="0F93F582" w14:textId="77777777" w:rsidTr="00B35AE7">
        <w:tc>
          <w:tcPr>
            <w:tcW w:w="0" w:type="auto"/>
            <w:tcBorders>
              <w:top w:val="nil"/>
              <w:bottom w:val="nil"/>
            </w:tcBorders>
          </w:tcPr>
          <w:p w14:paraId="7D35FBD2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A9177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1</w:t>
            </w:r>
            <w:r w:rsidRPr="00424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B448A" w14:textId="4C33B6B0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</w:t>
            </w:r>
            <w:r w:rsidR="00CE56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158D2" w14:textId="78B5D048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93F57" w14:textId="5436449F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FB848" w14:textId="6718014C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B590C" w14:textId="6D117BC2" w:rsidR="004538B0" w:rsidRPr="00424FA0" w:rsidRDefault="004538B0" w:rsidP="00AB50EF">
            <w:pPr>
              <w:rPr>
                <w:rFonts w:ascii="Times New Roman" w:hAnsi="Times New Roman" w:cs="Times New Roman" w:hint="eastAsia"/>
              </w:rPr>
            </w:pPr>
            <w:r w:rsidRPr="00424FA0">
              <w:rPr>
                <w:rFonts w:ascii="Times New Roman" w:hAnsi="Times New Roman" w:cs="Times New Roman"/>
              </w:rPr>
              <w:t>0.990</w:t>
            </w:r>
            <w:r w:rsidRPr="00424FA0">
              <w:rPr>
                <w:rFonts w:ascii="Times New Roman" w:hAnsi="Times New Roman" w:cs="Times New Roman" w:hint="eastAsia"/>
              </w:rPr>
              <w:t>，</w:t>
            </w:r>
            <w:r w:rsidRPr="00424FA0">
              <w:rPr>
                <w:rFonts w:ascii="Times New Roman" w:hAnsi="Times New Roman" w:cs="Times New Roman"/>
              </w:rPr>
              <w:t>1.07</w:t>
            </w:r>
            <w:r w:rsidR="00CE5679">
              <w:rPr>
                <w:rFonts w:ascii="Times New Roman" w:hAnsi="Times New Roman" w:cs="Times New Roman"/>
              </w:rPr>
              <w:t>3</w:t>
            </w:r>
          </w:p>
        </w:tc>
      </w:tr>
      <w:tr w:rsidR="004538B0" w14:paraId="0DB69073" w14:textId="77777777" w:rsidTr="00B35AE7">
        <w:tc>
          <w:tcPr>
            <w:tcW w:w="0" w:type="auto"/>
            <w:tcBorders>
              <w:top w:val="nil"/>
              <w:bottom w:val="nil"/>
            </w:tcBorders>
          </w:tcPr>
          <w:p w14:paraId="3A3E2F07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EFF39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1</w:t>
            </w:r>
            <w:r w:rsidRPr="00424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22C30" w14:textId="79B873CF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2</w:t>
            </w:r>
            <w:r w:rsidR="00CE5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5F84B" w14:textId="47F8EDB3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31A55" w14:textId="20321601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10</w:t>
            </w:r>
            <w:r w:rsidR="00CE56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5F47E" w14:textId="1E22B652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58EDD" w14:textId="473F93AF" w:rsidR="004538B0" w:rsidRPr="00424FA0" w:rsidRDefault="004538B0" w:rsidP="00AB50EF">
            <w:pPr>
              <w:rPr>
                <w:rFonts w:ascii="Times New Roman" w:hAnsi="Times New Roman" w:cs="Times New Roman" w:hint="eastAsia"/>
              </w:rPr>
            </w:pPr>
            <w:r w:rsidRPr="00424FA0">
              <w:rPr>
                <w:rFonts w:ascii="Times New Roman" w:hAnsi="Times New Roman" w:cs="Times New Roman"/>
              </w:rPr>
              <w:t>0.995</w:t>
            </w:r>
            <w:r w:rsidRPr="00424FA0">
              <w:rPr>
                <w:rFonts w:ascii="Times New Roman" w:hAnsi="Times New Roman" w:cs="Times New Roman" w:hint="eastAsia"/>
              </w:rPr>
              <w:t>，</w:t>
            </w:r>
            <w:r w:rsidRPr="00424FA0">
              <w:rPr>
                <w:rFonts w:ascii="Times New Roman" w:hAnsi="Times New Roman" w:cs="Times New Roman"/>
              </w:rPr>
              <w:t>1.05</w:t>
            </w:r>
            <w:r w:rsidR="00CE5679">
              <w:rPr>
                <w:rFonts w:ascii="Times New Roman" w:hAnsi="Times New Roman" w:cs="Times New Roman"/>
              </w:rPr>
              <w:t>6</w:t>
            </w:r>
          </w:p>
        </w:tc>
      </w:tr>
      <w:tr w:rsidR="004538B0" w14:paraId="6FA27D09" w14:textId="77777777" w:rsidTr="00B35AE7">
        <w:tc>
          <w:tcPr>
            <w:tcW w:w="0" w:type="auto"/>
            <w:tcBorders>
              <w:top w:val="nil"/>
              <w:bottom w:val="nil"/>
            </w:tcBorders>
          </w:tcPr>
          <w:p w14:paraId="2FD04F4A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E969C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1</w:t>
            </w:r>
            <w:r w:rsidRPr="00424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4B883" w14:textId="5EC8C714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74B42" w14:textId="766958B6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F22BB" w14:textId="2CD3B932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50</w:t>
            </w:r>
            <w:r w:rsidR="00CE5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42E29" w14:textId="46D48541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1.02</w:t>
            </w:r>
            <w:r w:rsidR="00CE5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4FA48" w14:textId="67A1DA46" w:rsidR="004538B0" w:rsidRPr="00424FA0" w:rsidRDefault="004538B0" w:rsidP="00AB50EF">
            <w:pPr>
              <w:rPr>
                <w:rFonts w:ascii="Times New Roman" w:hAnsi="Times New Roman" w:cs="Times New Roman" w:hint="eastAsia"/>
              </w:rPr>
            </w:pPr>
            <w:r w:rsidRPr="00424FA0">
              <w:rPr>
                <w:rFonts w:ascii="Times New Roman" w:hAnsi="Times New Roman" w:cs="Times New Roman"/>
              </w:rPr>
              <w:t>0.9</w:t>
            </w:r>
            <w:r w:rsidR="00666D5E">
              <w:rPr>
                <w:rFonts w:ascii="Times New Roman" w:hAnsi="Times New Roman" w:cs="Times New Roman"/>
              </w:rPr>
              <w:t>58</w:t>
            </w:r>
            <w:r w:rsidRPr="00424FA0">
              <w:rPr>
                <w:rFonts w:ascii="Times New Roman" w:hAnsi="Times New Roman" w:cs="Times New Roman" w:hint="eastAsia"/>
              </w:rPr>
              <w:t>，</w:t>
            </w:r>
            <w:r w:rsidRPr="00424FA0">
              <w:rPr>
                <w:rFonts w:ascii="Times New Roman" w:hAnsi="Times New Roman" w:cs="Times New Roman"/>
              </w:rPr>
              <w:t>1.0</w:t>
            </w:r>
            <w:r w:rsidR="00666D5E">
              <w:rPr>
                <w:rFonts w:ascii="Times New Roman" w:hAnsi="Times New Roman" w:cs="Times New Roman"/>
              </w:rPr>
              <w:t>9</w:t>
            </w:r>
            <w:r w:rsidR="00CE5679">
              <w:rPr>
                <w:rFonts w:ascii="Times New Roman" w:hAnsi="Times New Roman" w:cs="Times New Roman"/>
              </w:rPr>
              <w:t>4</w:t>
            </w:r>
          </w:p>
        </w:tc>
      </w:tr>
      <w:tr w:rsidR="004538B0" w14:paraId="1CCB3188" w14:textId="77777777" w:rsidTr="00B35AE7">
        <w:tc>
          <w:tcPr>
            <w:tcW w:w="0" w:type="auto"/>
            <w:tcBorders>
              <w:top w:val="nil"/>
            </w:tcBorders>
          </w:tcPr>
          <w:p w14:paraId="47A3BD27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6F9C56CF" w14:textId="77777777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 w:hint="eastAsia"/>
              </w:rPr>
              <w:t>1</w:t>
            </w:r>
            <w:r w:rsidRPr="00424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5BBB34A4" w14:textId="04C5A893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2</w:t>
            </w:r>
            <w:r w:rsidR="00CE5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37DF51B8" w14:textId="53889DE1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</w:tcPr>
          <w:p w14:paraId="0D4EC707" w14:textId="414F8513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4</w:t>
            </w:r>
            <w:r w:rsidR="00CE567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</w:tcPr>
          <w:p w14:paraId="22362073" w14:textId="1FC379BB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0" w:type="auto"/>
            <w:tcBorders>
              <w:top w:val="nil"/>
            </w:tcBorders>
          </w:tcPr>
          <w:p w14:paraId="1187AB81" w14:textId="61E4595A" w:rsidR="004538B0" w:rsidRPr="00424FA0" w:rsidRDefault="004538B0" w:rsidP="00AB50EF">
            <w:pPr>
              <w:rPr>
                <w:rFonts w:ascii="Times New Roman" w:hAnsi="Times New Roman" w:cs="Times New Roman"/>
              </w:rPr>
            </w:pPr>
            <w:r w:rsidRPr="00424FA0">
              <w:rPr>
                <w:rFonts w:ascii="Times New Roman" w:hAnsi="Times New Roman" w:cs="Times New Roman"/>
              </w:rPr>
              <w:t>0.95</w:t>
            </w:r>
            <w:r w:rsidR="00CE5679">
              <w:rPr>
                <w:rFonts w:ascii="Times New Roman" w:hAnsi="Times New Roman" w:cs="Times New Roman"/>
              </w:rPr>
              <w:t>9</w:t>
            </w:r>
            <w:r w:rsidRPr="00424FA0">
              <w:rPr>
                <w:rFonts w:ascii="Times New Roman" w:hAnsi="Times New Roman" w:cs="Times New Roman" w:hint="eastAsia"/>
              </w:rPr>
              <w:t>，</w:t>
            </w:r>
            <w:r w:rsidRPr="00424FA0">
              <w:rPr>
                <w:rFonts w:ascii="Times New Roman" w:hAnsi="Times New Roman" w:cs="Times New Roman"/>
              </w:rPr>
              <w:t>1.096</w:t>
            </w:r>
          </w:p>
        </w:tc>
      </w:tr>
    </w:tbl>
    <w:p w14:paraId="4B3F4189" w14:textId="309654E1" w:rsidR="00853435" w:rsidRPr="00424FA0" w:rsidRDefault="00853435" w:rsidP="00853435">
      <w:pPr>
        <w:rPr>
          <w:rFonts w:ascii="Times New Roman" w:hAnsi="Times New Roman" w:cs="Times New Roman"/>
        </w:rPr>
      </w:pPr>
      <w:r w:rsidRPr="00424FA0">
        <w:rPr>
          <w:rFonts w:ascii="Times New Roman" w:hAnsi="Times New Roman" w:cs="Times New Roman"/>
        </w:rPr>
        <w:t xml:space="preserve">Table </w:t>
      </w:r>
      <w:r w:rsidR="00424FA0">
        <w:rPr>
          <w:rFonts w:ascii="Times New Roman" w:hAnsi="Times New Roman" w:cs="Times New Roman"/>
        </w:rPr>
        <w:t>S</w:t>
      </w:r>
      <w:r w:rsidRPr="00424FA0">
        <w:rPr>
          <w:rFonts w:ascii="Times New Roman" w:hAnsi="Times New Roman" w:cs="Times New Roman"/>
        </w:rPr>
        <w:t>8 Causal association between PCOS and retinol (</w:t>
      </w:r>
      <w:proofErr w:type="spellStart"/>
      <w:r w:rsidRPr="00424FA0">
        <w:rPr>
          <w:rFonts w:ascii="Times New Roman" w:hAnsi="Times New Roman" w:cs="Times New Roman"/>
        </w:rPr>
        <w:t>ieu</w:t>
      </w:r>
      <w:proofErr w:type="spellEnd"/>
      <w:r w:rsidRPr="00424FA0">
        <w:rPr>
          <w:rFonts w:ascii="Times New Roman" w:hAnsi="Times New Roman" w:cs="Times New Roman"/>
        </w:rPr>
        <w:t xml:space="preserve"> ID: ukb-b-17406)</w:t>
      </w:r>
      <w:r w:rsidR="00424FA0">
        <w:rPr>
          <w:rFonts w:ascii="Times New Roman" w:hAnsi="Times New Roman" w:cs="Times New Roman" w:hint="eastAsia"/>
        </w:rPr>
        <w:t>.</w:t>
      </w:r>
      <w:r w:rsidR="00424FA0">
        <w:rPr>
          <w:rFonts w:ascii="Times New Roman" w:hAnsi="Times New Roman" w:cs="Times New Roman"/>
        </w:rPr>
        <w:t xml:space="preserve"> </w:t>
      </w:r>
      <w:r w:rsidRPr="00424FA0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28FA50C0" w14:textId="77777777" w:rsidR="00853435" w:rsidRPr="00853435" w:rsidRDefault="00853435"/>
    <w:sectPr w:rsidR="00853435" w:rsidRPr="00853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8FA62" w14:textId="77777777" w:rsidR="00AC3E85" w:rsidRDefault="00AC3E85" w:rsidP="004538B0">
      <w:r>
        <w:separator/>
      </w:r>
    </w:p>
  </w:endnote>
  <w:endnote w:type="continuationSeparator" w:id="0">
    <w:p w14:paraId="4C3F98D5" w14:textId="77777777" w:rsidR="00AC3E85" w:rsidRDefault="00AC3E85" w:rsidP="0045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016B8" w14:textId="77777777" w:rsidR="00AC3E85" w:rsidRDefault="00AC3E85" w:rsidP="004538B0">
      <w:r>
        <w:separator/>
      </w:r>
    </w:p>
  </w:footnote>
  <w:footnote w:type="continuationSeparator" w:id="0">
    <w:p w14:paraId="01D86AFF" w14:textId="77777777" w:rsidR="00AC3E85" w:rsidRDefault="00AC3E85" w:rsidP="0045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62"/>
    <w:rsid w:val="0021754A"/>
    <w:rsid w:val="002C575A"/>
    <w:rsid w:val="00424FA0"/>
    <w:rsid w:val="00431453"/>
    <w:rsid w:val="004538B0"/>
    <w:rsid w:val="00476BEA"/>
    <w:rsid w:val="00572BE4"/>
    <w:rsid w:val="00616034"/>
    <w:rsid w:val="00627862"/>
    <w:rsid w:val="006514D3"/>
    <w:rsid w:val="00666D5E"/>
    <w:rsid w:val="006B18CC"/>
    <w:rsid w:val="00853435"/>
    <w:rsid w:val="0089178E"/>
    <w:rsid w:val="00AC3E85"/>
    <w:rsid w:val="00B35AE7"/>
    <w:rsid w:val="00B81AE1"/>
    <w:rsid w:val="00CA0B7C"/>
    <w:rsid w:val="00CE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2A548"/>
  <w15:chartTrackingRefBased/>
  <w15:docId w15:val="{7F41A0E7-2792-40CD-A277-1D433A17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8B0"/>
    <w:rPr>
      <w:sz w:val="18"/>
      <w:szCs w:val="18"/>
    </w:rPr>
  </w:style>
  <w:style w:type="table" w:styleId="a7">
    <w:name w:val="Table Grid"/>
    <w:basedOn w:val="a1"/>
    <w:uiPriority w:val="39"/>
    <w:rsid w:val="00453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2</cp:revision>
  <dcterms:created xsi:type="dcterms:W3CDTF">2022-10-26T13:01:00Z</dcterms:created>
  <dcterms:modified xsi:type="dcterms:W3CDTF">2022-10-31T03:01:00Z</dcterms:modified>
</cp:coreProperties>
</file>